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239" w:rsidRPr="007719E2" w:rsidRDefault="00CB5239" w:rsidP="00CB5239">
      <w:pPr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</w:pPr>
      <w:r w:rsidRPr="007719E2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  <w:t>Appendix 1: Patient demographics for the overall 750 patients screened for TAXI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42"/>
        <w:gridCol w:w="1609"/>
      </w:tblGrid>
      <w:tr w:rsidR="00CB5239" w:rsidRPr="007719E2" w:rsidTr="00453603">
        <w:trPr>
          <w:cantSplit/>
          <w:tblHeader/>
          <w:jc w:val="center"/>
        </w:trPr>
        <w:tc>
          <w:tcPr>
            <w:tcW w:w="29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lastRenderedPageBreak/>
              <w:t>Characteristic</w:t>
            </w:r>
          </w:p>
        </w:tc>
        <w:tc>
          <w:tcPr>
            <w:tcW w:w="16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N = 750</w:t>
            </w: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Age at registration (years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56 (46, 68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737 (98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13 (1.7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Tumor receptor subtyp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HR-/HER2-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85 (11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HR-/HER2+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42 (5.6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HR+/HER2-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468 (62.4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HR+/HER2+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125 (16.7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30 (4.0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51 (6.8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45 (6.0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132 (17.6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2 (0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Lithuani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4 (0.5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516 (68.8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Tumor size (mm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29 (20, 41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M</w:t>
            </w:r>
            <w:r w:rsidRPr="007719E2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edian (IQR); n (%)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</w:p>
        </w:tc>
      </w:tr>
    </w:tbl>
    <w:p w:rsidR="00CB5239" w:rsidRPr="007719E2" w:rsidRDefault="00CB5239" w:rsidP="00CB5239">
      <w:pPr>
        <w:keepLines/>
        <w:widowControl w:val="0"/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keepLines/>
        <w:widowControl w:val="0"/>
        <w:rPr>
          <w:rFonts w:ascii="Arial" w:hAnsi="Arial" w:cs="Arial"/>
          <w:sz w:val="18"/>
          <w:szCs w:val="18"/>
          <w:lang w:val="en-US"/>
        </w:rPr>
      </w:pPr>
      <w:r w:rsidRPr="007719E2">
        <w:rPr>
          <w:rFonts w:ascii="Arial" w:hAnsi="Arial" w:cs="Arial"/>
          <w:sz w:val="18"/>
          <w:szCs w:val="18"/>
          <w:lang w:val="en-US"/>
        </w:rPr>
        <w:t>Appendix 2: The baseline characteristics of patients excluded from the study due to pCR.</w:t>
      </w:r>
    </w:p>
    <w:p w:rsidR="00CB5239" w:rsidRPr="007719E2" w:rsidRDefault="00CB5239" w:rsidP="00CB5239">
      <w:pPr>
        <w:keepLines/>
        <w:widowControl w:val="0"/>
        <w:rPr>
          <w:rFonts w:ascii="Arial" w:hAnsi="Arial" w:cs="Arial"/>
          <w:sz w:val="18"/>
          <w:szCs w:val="18"/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42"/>
        <w:gridCol w:w="1732"/>
      </w:tblGrid>
      <w:tr w:rsidR="00CB5239" w:rsidRPr="007719E2" w:rsidTr="00453603">
        <w:trPr>
          <w:cantSplit/>
          <w:tblHeader/>
          <w:jc w:val="center"/>
        </w:trPr>
        <w:tc>
          <w:tcPr>
            <w:tcW w:w="29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7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 = 182</w:t>
            </w:r>
            <w:r w:rsidRPr="007719E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 at registration (years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 (45, 62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2 (100.0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mor receptor subtyp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R-/HER2-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 (23.1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R-/HER2+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 (18.1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R+/HER2-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 (14.8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R+/HER2+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 (35.7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 (8.2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2.2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 (31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 (46.2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 (11.0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 (9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Austri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 (9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 (6.0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 (12.6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thuani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1 (72.0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mor size (mm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 (21, 45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4674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239" w:rsidRPr="007719E2" w:rsidRDefault="00CB5239" w:rsidP="0045360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dian (IQR); n (%)</w:t>
            </w:r>
          </w:p>
        </w:tc>
      </w:tr>
    </w:tbl>
    <w:p w:rsidR="00CB5239" w:rsidRPr="007719E2" w:rsidRDefault="00CB5239" w:rsidP="00CB5239">
      <w:pPr>
        <w:widowControl w:val="0"/>
        <w:rPr>
          <w:rFonts w:ascii="Arial" w:hAnsi="Arial" w:cs="Arial"/>
          <w:lang w:val="en-US"/>
        </w:rPr>
      </w:pPr>
    </w:p>
    <w:p w:rsidR="00CB5239" w:rsidRPr="007719E2" w:rsidRDefault="00CB5239" w:rsidP="00CB5239">
      <w:pPr>
        <w:widowControl w:val="0"/>
        <w:rPr>
          <w:rFonts w:ascii="Arial" w:hAnsi="Arial" w:cs="Arial"/>
          <w:lang w:val="en-US"/>
        </w:rPr>
      </w:pPr>
    </w:p>
    <w:p w:rsidR="00CB5239" w:rsidRPr="007719E2" w:rsidRDefault="00CB5239" w:rsidP="00CB5239">
      <w:pPr>
        <w:widowControl w:val="0"/>
        <w:rPr>
          <w:rFonts w:ascii="Arial" w:hAnsi="Arial" w:cs="Arial"/>
          <w:lang w:val="en-US"/>
        </w:rPr>
      </w:pPr>
    </w:p>
    <w:p w:rsidR="00CB5239" w:rsidRPr="007719E2" w:rsidRDefault="00CB5239" w:rsidP="00CB5239">
      <w:pPr>
        <w:widowControl w:val="0"/>
        <w:rPr>
          <w:rFonts w:ascii="Arial" w:hAnsi="Arial" w:cs="Arial"/>
          <w:lang w:val="en-US"/>
        </w:rPr>
      </w:pPr>
    </w:p>
    <w:p w:rsidR="00CB5239" w:rsidRPr="007719E2" w:rsidRDefault="00CB5239" w:rsidP="00CB5239">
      <w:pPr>
        <w:widowControl w:val="0"/>
        <w:rPr>
          <w:rFonts w:ascii="Arial" w:hAnsi="Arial" w:cs="Arial"/>
          <w:lang w:val="en-US"/>
        </w:rPr>
      </w:pPr>
    </w:p>
    <w:p w:rsidR="00CB5239" w:rsidRPr="007719E2" w:rsidRDefault="00CB5239" w:rsidP="00CB5239">
      <w:pPr>
        <w:widowControl w:val="0"/>
        <w:rPr>
          <w:rFonts w:ascii="Arial" w:hAnsi="Arial" w:cs="Arial"/>
          <w:lang w:val="en-US"/>
        </w:rPr>
      </w:pPr>
    </w:p>
    <w:p w:rsidR="00CB5239" w:rsidRPr="007719E2" w:rsidRDefault="00CB5239" w:rsidP="00CB5239">
      <w:pPr>
        <w:widowControl w:val="0"/>
        <w:rPr>
          <w:rFonts w:ascii="Arial" w:hAnsi="Arial" w:cs="Arial"/>
          <w:lang w:val="en-US"/>
        </w:rPr>
      </w:pPr>
    </w:p>
    <w:p w:rsidR="00CB5239" w:rsidRPr="007719E2" w:rsidRDefault="00CB5239" w:rsidP="00CB5239">
      <w:pPr>
        <w:widowControl w:val="0"/>
        <w:rPr>
          <w:rFonts w:ascii="Arial" w:hAnsi="Arial" w:cs="Arial"/>
          <w:lang w:val="en-US"/>
        </w:rPr>
      </w:pPr>
    </w:p>
    <w:p w:rsidR="00CB5239" w:rsidRPr="007719E2" w:rsidRDefault="00CB5239" w:rsidP="00CB5239">
      <w:pPr>
        <w:widowControl w:val="0"/>
        <w:rPr>
          <w:rFonts w:ascii="Arial" w:hAnsi="Arial" w:cs="Arial"/>
          <w:lang w:val="en-US"/>
        </w:rPr>
      </w:pPr>
    </w:p>
    <w:p w:rsidR="00CB5239" w:rsidRPr="007719E2" w:rsidRDefault="00CB5239" w:rsidP="00CB5239">
      <w:pPr>
        <w:widowControl w:val="0"/>
        <w:rPr>
          <w:rFonts w:ascii="Arial" w:hAnsi="Arial" w:cs="Arial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7719E2">
        <w:rPr>
          <w:rFonts w:ascii="Arial" w:hAnsi="Arial" w:cs="Arial"/>
          <w:color w:val="000000" w:themeColor="text1"/>
          <w:sz w:val="18"/>
          <w:szCs w:val="18"/>
          <w:lang w:val="en-US"/>
        </w:rPr>
        <w:lastRenderedPageBreak/>
        <w:t>Appendix 3: The administration of neoadjuvant treatment by year.</w:t>
      </w:r>
      <w:r w:rsidRPr="007719E2">
        <w:rPr>
          <w:rFonts w:ascii="Arial" w:hAnsi="Arial" w:cs="Arial"/>
          <w:noProof/>
          <w:color w:val="000000" w:themeColor="text1"/>
          <w:sz w:val="18"/>
          <w:szCs w:val="18"/>
          <w:lang w:eastAsia="en-IN"/>
        </w:rPr>
        <w:drawing>
          <wp:inline distT="0" distB="0" distL="0" distR="0" wp14:anchorId="274B4232" wp14:editId="0D372D24">
            <wp:extent cx="6350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7719E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ppendix 4: The baseline characteristics by use of NAET or neoadjuvant chemotherapy. </w:t>
      </w:r>
    </w:p>
    <w:p w:rsidR="00CB5239" w:rsidRPr="007719E2" w:rsidRDefault="00CB5239" w:rsidP="00CB5239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tbl>
      <w:tblPr>
        <w:tblW w:w="9674" w:type="dxa"/>
        <w:jc w:val="center"/>
        <w:tblLayout w:type="fixed"/>
        <w:tblLook w:val="0420" w:firstRow="1" w:lastRow="0" w:firstColumn="0" w:lastColumn="0" w:noHBand="0" w:noVBand="1"/>
      </w:tblPr>
      <w:tblGrid>
        <w:gridCol w:w="6456"/>
        <w:gridCol w:w="1609"/>
        <w:gridCol w:w="1609"/>
      </w:tblGrid>
      <w:tr w:rsidR="00CB5239" w:rsidRPr="007719E2" w:rsidTr="00453603">
        <w:trPr>
          <w:cantSplit/>
          <w:tblHeader/>
          <w:jc w:val="center"/>
        </w:trPr>
        <w:tc>
          <w:tcPr>
            <w:tcW w:w="64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6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oadjuvant endocrine therapy only, N = 13</w:t>
            </w:r>
            <w:r w:rsidRPr="007719E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6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oadjuvant chemotherapy, N = 15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 at registration (years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 (51, 69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 (43, 58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 (100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0 (99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0.7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 (38.5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 (7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7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(4.6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7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 (11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thuani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0.7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46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3 (74.8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Menopausal statu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tmenopausal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46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 (59.6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emenopausal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46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 (40.4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7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mor typ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vasive ductal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 (61.5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3 (88.1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vasive lobula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3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(4.6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7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 (7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7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mor grad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3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4.0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 (61.5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 (53.0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7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 (41.7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7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ype of node positivity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e-positivity detected by imaging and non-palpable (iN+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 (69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 (46.4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e-positivity palpable (cN1-3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30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 (53.6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mor receptor subtyp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HR-/HER2-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 (17.2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R-/HER2+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R+/HER2-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 (92.3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9 (58.9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R+/HER2+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 (21.2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7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.3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mor size (mm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 (12, 28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 (23, 43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CB5239" w:rsidRPr="0091651F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ype of breast surgery (categorized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east conserving surger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 (69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 (59.6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stectom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30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 (40.4%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mber of lymph nodes removed by TA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(5, 7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2, 6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mber of additional lymph nodes removed by ALND after TA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 (12, 19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 (8, 15)</w:t>
            </w:r>
          </w:p>
        </w:tc>
      </w:tr>
      <w:tr w:rsidR="00CB5239" w:rsidRPr="007719E2" w:rsidTr="00453603">
        <w:trPr>
          <w:cantSplit/>
          <w:jc w:val="center"/>
        </w:trPr>
        <w:tc>
          <w:tcPr>
            <w:tcW w:w="64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CB5239" w:rsidRPr="007719E2" w:rsidRDefault="00CB5239" w:rsidP="00453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19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</w:tbl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540" w:right="100" w:firstLine="620"/>
        <w:rPr>
          <w:rFonts w:ascii="Arial" w:hAnsi="Arial" w:cs="Arial"/>
          <w:color w:val="000000"/>
          <w:sz w:val="18"/>
          <w:szCs w:val="18"/>
          <w:lang w:val="en-US"/>
        </w:rPr>
      </w:pPr>
      <w:r w:rsidRPr="007719E2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1</w:t>
      </w:r>
      <w:r w:rsidRPr="007719E2">
        <w:rPr>
          <w:rFonts w:ascii="Arial" w:hAnsi="Arial" w:cs="Arial"/>
          <w:color w:val="000000"/>
          <w:sz w:val="18"/>
          <w:szCs w:val="18"/>
          <w:lang w:val="en-US"/>
        </w:rPr>
        <w:t>Median (I</w:t>
      </w:r>
      <w:r>
        <w:rPr>
          <w:rFonts w:ascii="Arial" w:hAnsi="Arial" w:cs="Arial"/>
          <w:color w:val="000000"/>
          <w:sz w:val="18"/>
          <w:szCs w:val="18"/>
          <w:lang w:val="en-US"/>
        </w:rPr>
        <w:t>QR</w:t>
      </w:r>
      <w:r w:rsidRPr="007719E2">
        <w:rPr>
          <w:rFonts w:ascii="Arial" w:hAnsi="Arial" w:cs="Arial"/>
          <w:color w:val="000000"/>
          <w:sz w:val="18"/>
          <w:szCs w:val="18"/>
          <w:lang w:val="en-US"/>
        </w:rPr>
        <w:t xml:space="preserve">); n (%) </w:t>
      </w: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CB5239" w:rsidRPr="007719E2" w:rsidRDefault="00CB5239" w:rsidP="00CB5239">
      <w:pPr>
        <w:rPr>
          <w:rFonts w:ascii="Arial" w:hAnsi="Arial" w:cs="Arial"/>
          <w:sz w:val="18"/>
          <w:szCs w:val="18"/>
          <w:lang w:val="en-US"/>
        </w:rPr>
      </w:pPr>
    </w:p>
    <w:p w:rsidR="001801A2" w:rsidRDefault="001801A2"/>
    <w:sectPr w:rsidR="001801A2" w:rsidSect="007E49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239"/>
    <w:rsid w:val="00026846"/>
    <w:rsid w:val="00044970"/>
    <w:rsid w:val="00067AE5"/>
    <w:rsid w:val="000915DA"/>
    <w:rsid w:val="00092F5E"/>
    <w:rsid w:val="000A11A5"/>
    <w:rsid w:val="000A3D13"/>
    <w:rsid w:val="000B6899"/>
    <w:rsid w:val="000E49DE"/>
    <w:rsid w:val="000F2CE4"/>
    <w:rsid w:val="001151F4"/>
    <w:rsid w:val="00122FBB"/>
    <w:rsid w:val="00146561"/>
    <w:rsid w:val="00172EB6"/>
    <w:rsid w:val="0017595E"/>
    <w:rsid w:val="001801A2"/>
    <w:rsid w:val="00180A30"/>
    <w:rsid w:val="001B72B1"/>
    <w:rsid w:val="001C1B1F"/>
    <w:rsid w:val="00217AB3"/>
    <w:rsid w:val="002429DE"/>
    <w:rsid w:val="00244E29"/>
    <w:rsid w:val="00273887"/>
    <w:rsid w:val="002756F0"/>
    <w:rsid w:val="002B1148"/>
    <w:rsid w:val="002C609C"/>
    <w:rsid w:val="002D4066"/>
    <w:rsid w:val="002F0840"/>
    <w:rsid w:val="002F0AA8"/>
    <w:rsid w:val="00322B88"/>
    <w:rsid w:val="00323089"/>
    <w:rsid w:val="00353B66"/>
    <w:rsid w:val="00382986"/>
    <w:rsid w:val="00385A4D"/>
    <w:rsid w:val="003905A5"/>
    <w:rsid w:val="00391205"/>
    <w:rsid w:val="003914B1"/>
    <w:rsid w:val="003A3F80"/>
    <w:rsid w:val="003A59E5"/>
    <w:rsid w:val="003D5F38"/>
    <w:rsid w:val="003E2508"/>
    <w:rsid w:val="00427B8C"/>
    <w:rsid w:val="00430682"/>
    <w:rsid w:val="00475A0B"/>
    <w:rsid w:val="00480B10"/>
    <w:rsid w:val="00482154"/>
    <w:rsid w:val="00482B51"/>
    <w:rsid w:val="00485730"/>
    <w:rsid w:val="004B5A7E"/>
    <w:rsid w:val="004E19CB"/>
    <w:rsid w:val="00506FF5"/>
    <w:rsid w:val="00510AB0"/>
    <w:rsid w:val="005161A0"/>
    <w:rsid w:val="00525A0F"/>
    <w:rsid w:val="00527134"/>
    <w:rsid w:val="00542551"/>
    <w:rsid w:val="00546AA5"/>
    <w:rsid w:val="005531C1"/>
    <w:rsid w:val="005C12BD"/>
    <w:rsid w:val="005C1AE9"/>
    <w:rsid w:val="005C41F5"/>
    <w:rsid w:val="005C6FA7"/>
    <w:rsid w:val="005D246E"/>
    <w:rsid w:val="0060492A"/>
    <w:rsid w:val="00605C8F"/>
    <w:rsid w:val="00607FA4"/>
    <w:rsid w:val="0061549B"/>
    <w:rsid w:val="00617DF2"/>
    <w:rsid w:val="0062201D"/>
    <w:rsid w:val="00622872"/>
    <w:rsid w:val="006317C0"/>
    <w:rsid w:val="00632BE1"/>
    <w:rsid w:val="0064054A"/>
    <w:rsid w:val="00641046"/>
    <w:rsid w:val="00684E80"/>
    <w:rsid w:val="006864E1"/>
    <w:rsid w:val="006D676E"/>
    <w:rsid w:val="006E77BB"/>
    <w:rsid w:val="00712E30"/>
    <w:rsid w:val="00716D5C"/>
    <w:rsid w:val="00724E80"/>
    <w:rsid w:val="00731AC1"/>
    <w:rsid w:val="00756356"/>
    <w:rsid w:val="0076160C"/>
    <w:rsid w:val="0076310E"/>
    <w:rsid w:val="00775660"/>
    <w:rsid w:val="0078315A"/>
    <w:rsid w:val="007866A9"/>
    <w:rsid w:val="007B5312"/>
    <w:rsid w:val="007E2991"/>
    <w:rsid w:val="00811BD2"/>
    <w:rsid w:val="00832C57"/>
    <w:rsid w:val="0086114A"/>
    <w:rsid w:val="00864D3A"/>
    <w:rsid w:val="008667E7"/>
    <w:rsid w:val="008A43B1"/>
    <w:rsid w:val="008B53E8"/>
    <w:rsid w:val="008B650F"/>
    <w:rsid w:val="008C4281"/>
    <w:rsid w:val="008D0852"/>
    <w:rsid w:val="008F2267"/>
    <w:rsid w:val="00910398"/>
    <w:rsid w:val="0094345A"/>
    <w:rsid w:val="009516C8"/>
    <w:rsid w:val="00955141"/>
    <w:rsid w:val="00960A0C"/>
    <w:rsid w:val="009A25F1"/>
    <w:rsid w:val="009C32D6"/>
    <w:rsid w:val="009F61DB"/>
    <w:rsid w:val="00A0552D"/>
    <w:rsid w:val="00A05763"/>
    <w:rsid w:val="00A06465"/>
    <w:rsid w:val="00A07920"/>
    <w:rsid w:val="00A15764"/>
    <w:rsid w:val="00A21290"/>
    <w:rsid w:val="00A2737B"/>
    <w:rsid w:val="00A32414"/>
    <w:rsid w:val="00A36F26"/>
    <w:rsid w:val="00A469D8"/>
    <w:rsid w:val="00A61EE9"/>
    <w:rsid w:val="00A77B7D"/>
    <w:rsid w:val="00A82B88"/>
    <w:rsid w:val="00A93553"/>
    <w:rsid w:val="00AA3A69"/>
    <w:rsid w:val="00AD006E"/>
    <w:rsid w:val="00AF08E8"/>
    <w:rsid w:val="00AF246A"/>
    <w:rsid w:val="00AF75C7"/>
    <w:rsid w:val="00B42DB6"/>
    <w:rsid w:val="00B6248A"/>
    <w:rsid w:val="00B777A0"/>
    <w:rsid w:val="00BA18C9"/>
    <w:rsid w:val="00BA2462"/>
    <w:rsid w:val="00BA4208"/>
    <w:rsid w:val="00BA5CEE"/>
    <w:rsid w:val="00BC1452"/>
    <w:rsid w:val="00BC1F83"/>
    <w:rsid w:val="00BC754A"/>
    <w:rsid w:val="00BD6744"/>
    <w:rsid w:val="00BF7AA5"/>
    <w:rsid w:val="00C0093A"/>
    <w:rsid w:val="00C426AC"/>
    <w:rsid w:val="00C44AE5"/>
    <w:rsid w:val="00C52BC6"/>
    <w:rsid w:val="00C61B17"/>
    <w:rsid w:val="00C74A3B"/>
    <w:rsid w:val="00CA6788"/>
    <w:rsid w:val="00CB5239"/>
    <w:rsid w:val="00CD4F0D"/>
    <w:rsid w:val="00D062A7"/>
    <w:rsid w:val="00D07AFA"/>
    <w:rsid w:val="00D16682"/>
    <w:rsid w:val="00D21118"/>
    <w:rsid w:val="00D249B7"/>
    <w:rsid w:val="00D33DE2"/>
    <w:rsid w:val="00D52F44"/>
    <w:rsid w:val="00D64E38"/>
    <w:rsid w:val="00D74235"/>
    <w:rsid w:val="00D74D4A"/>
    <w:rsid w:val="00D8586E"/>
    <w:rsid w:val="00D86BF9"/>
    <w:rsid w:val="00DA5682"/>
    <w:rsid w:val="00DC0C45"/>
    <w:rsid w:val="00DD4194"/>
    <w:rsid w:val="00DD567F"/>
    <w:rsid w:val="00DD7D0D"/>
    <w:rsid w:val="00DF6369"/>
    <w:rsid w:val="00E007CE"/>
    <w:rsid w:val="00E01118"/>
    <w:rsid w:val="00E04F68"/>
    <w:rsid w:val="00E23B5E"/>
    <w:rsid w:val="00E24CA2"/>
    <w:rsid w:val="00E332B7"/>
    <w:rsid w:val="00E36FDD"/>
    <w:rsid w:val="00E47B40"/>
    <w:rsid w:val="00EC3242"/>
    <w:rsid w:val="00EE788D"/>
    <w:rsid w:val="00F03E01"/>
    <w:rsid w:val="00F30736"/>
    <w:rsid w:val="00F429E8"/>
    <w:rsid w:val="00F626AD"/>
    <w:rsid w:val="00F7743C"/>
    <w:rsid w:val="00F903C2"/>
    <w:rsid w:val="00F95737"/>
    <w:rsid w:val="00FB2DAF"/>
    <w:rsid w:val="00FC1AE7"/>
    <w:rsid w:val="00FC2E83"/>
    <w:rsid w:val="00FC373C"/>
    <w:rsid w:val="00FE402D"/>
    <w:rsid w:val="00FF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50E4C-7E13-4978-827F-B472E76E8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elan</dc:creator>
  <cp:keywords/>
  <dc:description/>
  <cp:lastModifiedBy>Reshma Velan</cp:lastModifiedBy>
  <cp:revision>1</cp:revision>
  <dcterms:created xsi:type="dcterms:W3CDTF">2023-06-02T14:22:00Z</dcterms:created>
  <dcterms:modified xsi:type="dcterms:W3CDTF">2023-06-02T14:23:00Z</dcterms:modified>
</cp:coreProperties>
</file>